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685144D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 xml:space="preserve">Elimination of circRNAs from the </w:t>
      </w:r>
      <w:r w:rsidRPr="00717A14">
        <w:rPr>
          <w:rFonts w:ascii="Arial" w:eastAsia="Arial" w:hAnsi="Arial" w:cs="Arial"/>
          <w:b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 xml:space="preserve"> gene extends mean lifespan in </w:t>
      </w:r>
      <w:r w:rsidRPr="00717A14">
        <w:rPr>
          <w:rFonts w:ascii="Arial" w:eastAsia="Arial" w:hAnsi="Arial" w:cs="Arial"/>
          <w:b/>
          <w:i/>
          <w:color w:val="000000"/>
          <w:sz w:val="22"/>
          <w:szCs w:val="22"/>
        </w:rPr>
        <w:t>C. elegans</w:t>
      </w:r>
    </w:p>
    <w:p w14:paraId="00000002" w14:textId="64A3CBA6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03" w14:textId="47E5B99F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Supporting Information</w:t>
      </w:r>
    </w:p>
    <w:p w14:paraId="00000004" w14:textId="78C9EDA2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06" w14:textId="71C19E73" w:rsidR="000E6B6D" w:rsidRPr="00717A14" w:rsidRDefault="00C3688C" w:rsidP="00862C53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BE88CA0" wp14:editId="7CD565DB">
            <wp:extent cx="5943600" cy="46215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4071B" w14:textId="77777777" w:rsidR="00C3688C" w:rsidRDefault="00C3688C" w:rsidP="00862C53">
      <w:pPr>
        <w:spacing w:line="276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00000007" w14:textId="70A682A3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 xml:space="preserve">Figure S1. Intronic RCMs flanking </w:t>
      </w:r>
      <w:r w:rsidRPr="00717A14">
        <w:rPr>
          <w:rFonts w:ascii="Arial" w:eastAsia="Arial" w:hAnsi="Arial" w:cs="Arial"/>
          <w:b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 xml:space="preserve"> exon 4 mediate expression of circ-</w:t>
      </w:r>
      <w:r w:rsidRPr="00717A14">
        <w:rPr>
          <w:rFonts w:ascii="Arial" w:eastAsia="Arial" w:hAnsi="Arial" w:cs="Arial"/>
          <w:b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 xml:space="preserve"> and regulation by ADR-1.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(a) Sequence alignment of RCM-L and RCM-R flanking exon 4 of the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gene. (b) RT-qPCR expression analysis of linear and circular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transcripts in day-1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(syb385),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adr-1(gv6)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, and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(syb385);adr-1(gv6)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adult worms compared to wild-type. Both circRNAs are significantly reduced in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(syb385)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and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(syb385);adr-1(gv6)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mutants whereas the linear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transcript is unchanged. (c) RT-qPCR expression analyses were repeated for day-1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(syb385)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and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(syb2657)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mutants relative to wild-type. In both genotypes, only the circRNA expression was significantly changed. For RT-qPCR, data was normalized to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dc-42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and is represented as mean </w:t>
      </w:r>
      <w:r w:rsidRPr="00717A14">
        <w:rPr>
          <w:rFonts w:ascii="Arial" w:eastAsia="Arial" w:hAnsi="Arial" w:cs="Arial"/>
          <w:sz w:val="22"/>
          <w:szCs w:val="22"/>
        </w:rPr>
        <w:t xml:space="preserve">±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SEM; n.s., not significant; *,</w:t>
      </w:r>
      <w:r w:rsidR="00A456F6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&lt;0.05; **,</w:t>
      </w:r>
      <w:r w:rsidR="00A456F6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&lt;0.01; ***,</w:t>
      </w:r>
      <w:r w:rsidR="00A456F6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&lt;0.001; n=3 independent biological replicates.</w:t>
      </w:r>
    </w:p>
    <w:p w14:paraId="00000008" w14:textId="66268DA3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0A" w14:textId="050E6ECD" w:rsidR="000E6B6D" w:rsidRPr="00717A14" w:rsidRDefault="00C3688C" w:rsidP="00862C53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5BD54EA" wp14:editId="18D07A11">
            <wp:extent cx="5733415" cy="822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0B" w14:textId="5310EBB5" w:rsidR="000E6B6D" w:rsidRPr="00717A14" w:rsidRDefault="004D7B1F">
      <w:pP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lastRenderedPageBreak/>
        <w:t>Figure S2. Expression of circ-</w:t>
      </w:r>
      <w:r w:rsidRPr="00717A14">
        <w:rPr>
          <w:rFonts w:ascii="Arial" w:eastAsia="Arial" w:hAnsi="Arial" w:cs="Arial"/>
          <w:b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 xml:space="preserve"> in molecular rescue or CREB null genetic backgrounds.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(a) Schematic of plasmid-based minigene used to overexpress circ-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under the control of a user-defined promoter. (b) RT-qPCR expression analysis of linear and circ-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transcript in the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(syb385);</w:t>
      </w:r>
      <w:r w:rsidR="00A456F6">
        <w:rPr>
          <w:rFonts w:ascii="Arial" w:eastAsia="Arial" w:hAnsi="Arial" w:cs="Arial"/>
          <w:i/>
          <w:color w:val="000000"/>
          <w:sz w:val="22"/>
          <w:szCs w:val="22"/>
        </w:rPr>
        <w:t xml:space="preserve">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ie-1</w:t>
      </w:r>
      <w:proofErr w:type="gramStart"/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::</w:t>
      </w:r>
      <w:proofErr w:type="gramEnd"/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irc-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genetic backgrounds relative to wild-type worms at day-1. n=3 independent biological replicates (c) Lifespan curves for worms overexpressing circ-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in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ie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-expressing germline cells compared to wild-type and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 xml:space="preserve">crh-1(syb385)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mutants. There was a non-significant difference in mean lifespan between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(syb385);</w:t>
      </w:r>
      <w:r w:rsidR="00A456F6">
        <w:rPr>
          <w:rFonts w:ascii="Arial" w:eastAsia="Arial" w:hAnsi="Arial" w:cs="Arial"/>
          <w:i/>
          <w:color w:val="000000"/>
          <w:sz w:val="22"/>
          <w:szCs w:val="22"/>
        </w:rPr>
        <w:t xml:space="preserve">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ie-1</w:t>
      </w:r>
      <w:proofErr w:type="gramStart"/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::</w:t>
      </w:r>
      <w:proofErr w:type="gramEnd"/>
      <w:r w:rsidRPr="00717A14">
        <w:rPr>
          <w:rFonts w:ascii="Arial" w:eastAsia="Arial" w:hAnsi="Arial" w:cs="Arial"/>
          <w:i/>
          <w:color w:val="000000"/>
          <w:sz w:val="22"/>
          <w:szCs w:val="22"/>
        </w:rPr>
        <w:t xml:space="preserve">circ-crh-1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and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 xml:space="preserve">crh-1(syb385)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mutants (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=0.8529, Mantel-Cox log-rank test) (Supplementary Table S3). n=3 independent lifespan assays were performed with n&gt;100 animals for each assay and genotype in the absence of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FUdR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>. (d) RT-qPCR expression analysis of linear and circ-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transcript in the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(syb385);</w:t>
      </w:r>
      <w:r w:rsidR="00A456F6">
        <w:rPr>
          <w:rFonts w:ascii="Arial" w:eastAsia="Arial" w:hAnsi="Arial" w:cs="Arial"/>
          <w:i/>
          <w:color w:val="000000"/>
          <w:sz w:val="22"/>
          <w:szCs w:val="22"/>
        </w:rPr>
        <w:t xml:space="preserve">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rab-3</w:t>
      </w:r>
      <w:proofErr w:type="gramStart"/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::</w:t>
      </w:r>
      <w:proofErr w:type="gramEnd"/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irc-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genetic backgrounds relative to wild-type worms at day-1. n=3 independent biological replicates. (e) circ-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expression is not significantly different from wild-type in the CREB null background,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 xml:space="preserve">crh-1(tz2)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at day-1. n=3 independent biological replicates. For RT-qPCR expression analyses, data in panel (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b,d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) was normalized to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dc-42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, while expression data in panel (e) was normalized to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act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mRNA and is represented as mean </w:t>
      </w:r>
      <w:r w:rsidRPr="00717A14">
        <w:rPr>
          <w:rFonts w:ascii="Arial" w:eastAsia="Symbol" w:hAnsi="Arial" w:cs="Arial"/>
          <w:sz w:val="22"/>
          <w:szCs w:val="22"/>
        </w:rPr>
        <w:t>±</w:t>
      </w:r>
      <w:r w:rsidRPr="00717A14">
        <w:rPr>
          <w:rFonts w:ascii="Arial" w:eastAsia="Arial" w:hAnsi="Arial" w:cs="Arial"/>
          <w:sz w:val="22"/>
          <w:szCs w:val="22"/>
        </w:rPr>
        <w:t xml:space="preserve">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SEM; n.s., not significant; *,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&lt;0.05; **,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&lt;0.01.</w:t>
      </w:r>
    </w:p>
    <w:p w14:paraId="0000000D" w14:textId="7E5C3F56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0E" w14:textId="21944671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Supplementary Tables</w:t>
      </w:r>
    </w:p>
    <w:p w14:paraId="0000000F" w14:textId="2F5FE13A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10" w14:textId="4D6EDC90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>Supplementary Table S1: Strains used in this study.</w:t>
      </w:r>
    </w:p>
    <w:p w14:paraId="00000011" w14:textId="331CFCBF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>Supplementary Table S2: Oligonucleotide primer information.</w:t>
      </w:r>
    </w:p>
    <w:p w14:paraId="00000012" w14:textId="1DC04789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>Supplementary Table S3: Summary and statistics of lifespan experiments.</w:t>
      </w:r>
    </w:p>
    <w:p w14:paraId="00000013" w14:textId="6685BFEC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>Supplementary Table S4: RNA-</w:t>
      </w:r>
      <w:r w:rsidR="00A456F6">
        <w:rPr>
          <w:rFonts w:ascii="Arial" w:eastAsia="Arial" w:hAnsi="Arial" w:cs="Arial"/>
          <w:color w:val="000000"/>
          <w:sz w:val="22"/>
          <w:szCs w:val="22"/>
        </w:rPr>
        <w:t>S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eq read statistics.</w:t>
      </w:r>
    </w:p>
    <w:p w14:paraId="00000014" w14:textId="44BEB60F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>Supplementary Table S5: RNA-Seq expression analysis</w:t>
      </w:r>
    </w:p>
    <w:p w14:paraId="00000015" w14:textId="6019FAB8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>Supplementary Table S6: DAVID GO enrichment analysis</w:t>
      </w:r>
    </w:p>
    <w:p w14:paraId="00000016" w14:textId="45E9BE1C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17" w14:textId="58254ABB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Supplemental Methods</w:t>
      </w:r>
    </w:p>
    <w:p w14:paraId="00000018" w14:textId="7A0A75FB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19" w14:textId="7970FEE3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Maintenance and handling of</w:t>
      </w:r>
      <w:r w:rsidRPr="00717A14">
        <w:rPr>
          <w:rFonts w:ascii="Arial" w:eastAsia="Arial" w:hAnsi="Arial" w:cs="Arial"/>
          <w:b/>
          <w:i/>
          <w:color w:val="000000"/>
          <w:sz w:val="22"/>
          <w:szCs w:val="22"/>
        </w:rPr>
        <w:t xml:space="preserve"> C. elegans </w:t>
      </w: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strains</w:t>
      </w:r>
    </w:p>
    <w:p w14:paraId="0000001A" w14:textId="2EEC1E58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Worms were cultivated on the surface of NGM agar seeded with the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E. coli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strain OP50, and grown in 20°C incubators using standard protocols. The wild-type strain N2, variety Bristol</w:t>
      </w:r>
      <w:r w:rsidR="005E4E77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begin"/>
      </w:r>
      <w:r w:rsidR="005E4E77">
        <w:rPr>
          <w:rFonts w:ascii="Arial" w:eastAsia="Arial" w:hAnsi="Arial" w:cs="Arial"/>
          <w:color w:val="000000"/>
          <w:sz w:val="22"/>
          <w:szCs w:val="22"/>
        </w:rPr>
        <w:instrText xml:space="preserve"> ADDIN EN.CITE &lt;EndNote&gt;&lt;Cite&gt;&lt;Author&gt;Brenner&lt;/Author&gt;&lt;Year&gt;1974&lt;/Year&gt;&lt;RecNum&gt;13&lt;/RecNum&gt;&lt;DisplayText&gt;(Brenner, 1974)&lt;/DisplayText&gt;&lt;record&gt;&lt;rec-number&gt;13&lt;/rec-number&gt;&lt;foreign-keys&gt;&lt;key app="EN" db-id="drtt0se2qeaxwbedsstp0p9zvp0vwf5r9txf" timestamp="1620754442"&gt;13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/titles&gt;&lt;periodical&gt;&lt;full-title&gt;Genetics&lt;/full-title&gt;&lt;/periodical&gt;&lt;pages&gt;71-94&lt;/pages&gt;&lt;volume&gt;77&lt;/volume&gt;&lt;number&gt;1&lt;/number&gt;&lt;edition&gt;1974/05/01&lt;/edition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 Linkage&lt;/keyword&gt;&lt;keyword&gt;Genetics, Behavioral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ical Phenomena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amp;#xD;0016-6731 (Linking)&lt;/isbn&gt;&lt;accession-num&gt;4366476&lt;/accession-num&gt;&lt;urls&gt;&lt;related-urls&gt;&lt;url&gt;https://www.ncbi.nlm.nih.gov/pubmed/4366476&lt;/url&gt;&lt;/related-urls&gt;&lt;/urls&gt;&lt;custom2&gt;PMC1213120&lt;/custom2&gt;&lt;/record&gt;&lt;/Cite&gt;&lt;/EndNote&gt;</w:instrTex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separate"/>
      </w:r>
      <w:r w:rsidR="005E4E77">
        <w:rPr>
          <w:rFonts w:ascii="Arial" w:eastAsia="Arial" w:hAnsi="Arial" w:cs="Arial"/>
          <w:noProof/>
          <w:color w:val="000000"/>
          <w:sz w:val="22"/>
          <w:szCs w:val="22"/>
        </w:rPr>
        <w:t>(Brenner, 1974)</w: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end"/>
      </w:r>
      <w:r w:rsidR="005E4E77">
        <w:rPr>
          <w:rFonts w:ascii="Arial" w:eastAsia="Arial" w:hAnsi="Arial" w:cs="Arial"/>
          <w:color w:val="000000"/>
          <w:sz w:val="22"/>
          <w:szCs w:val="22"/>
        </w:rPr>
        <w:t xml:space="preserve"> a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nd other strains used in this study are listed in Supplementary Table S1. Strains generated and genotyped with respect to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circRNA mutant alleles are listed in Supplementary Table S1.</w:t>
      </w:r>
    </w:p>
    <w:p w14:paraId="0000001B" w14:textId="4AB8FC65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1C" w14:textId="6DB1676E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 xml:space="preserve">Generation of </w:t>
      </w:r>
      <w:r w:rsidRPr="00717A14">
        <w:rPr>
          <w:rFonts w:ascii="Arial" w:eastAsia="Arial" w:hAnsi="Arial" w:cs="Arial"/>
          <w:b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 xml:space="preserve"> circRNA mutant alleles and transgenic animals</w:t>
      </w:r>
    </w:p>
    <w:p w14:paraId="0000001D" w14:textId="4F365C98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Alleles with deletions in the predicted reverse-complementary match (RCM) intronic sequences flanking exon 4 of the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locus (Figure 1</w:t>
      </w:r>
      <w:r w:rsidR="004611A6">
        <w:rPr>
          <w:rFonts w:ascii="Arial" w:eastAsia="Arial" w:hAnsi="Arial" w:cs="Arial"/>
          <w:color w:val="000000"/>
          <w:sz w:val="22"/>
          <w:szCs w:val="22"/>
        </w:rPr>
        <w:t>c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) were generated using a Co-CRISPR method (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SunyBiotech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). Generated </w:t>
      </w:r>
      <w:proofErr w:type="spellStart"/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syb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mutant alleles were outcrossed to wild-type (N2) (Supplementary Table S1) and confirmed by PCR and Sanger sequencing. sgRNAs used to generate the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syb385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mutant were Sg1-ttaatctactctctgtaatctgg, Sg2-ccgcattgaaaatttccggcgaa, Sg3-ccgatttggcgattttttggtaa, Sg4-attctggcacattgccgatttgg, and for the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syb2657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mutant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 xml:space="preserve">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were Sg1-ttaatctactctctgtaatctgg, Sg2-ccggcaaactgcaatttggcaat, Sg3-atatccggcaaactgcaatttgg. To generate transgenic worms expressing the circ-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in different tissues, exon 4 of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and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lastRenderedPageBreak/>
        <w:t xml:space="preserve">intronic sequences flanking exon 4 (see Figure S2a) were cloned into the pMC10 plasmid (a kind gift from the Sengupta Lab). Next, promoter sequences of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ie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(~1.1 kb) and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rab-3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(~1.2 kb) were cloned at the 5’-end of the circ-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sequence using the multi cloning site (MCS) of pMC10. The generated constructs (i.e.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ie-1p::circ-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,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rab-3p::circ-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) were injected into wild-type (N2) at a concentration of 25-30</w:t>
      </w:r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 xml:space="preserve"> ng/</w:t>
      </w:r>
      <w:proofErr w:type="spellStart"/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>μl</w:t>
      </w:r>
      <w:proofErr w:type="spellEnd"/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 xml:space="preserve"> along with </w:t>
      </w:r>
      <w:r w:rsidRPr="00717A14">
        <w:rPr>
          <w:rFonts w:ascii="Arial" w:eastAsia="Arial" w:hAnsi="Arial" w:cs="Arial"/>
          <w:i/>
          <w:color w:val="202020"/>
          <w:sz w:val="22"/>
          <w:szCs w:val="22"/>
          <w:highlight w:val="white"/>
        </w:rPr>
        <w:t>unc-122p</w:t>
      </w:r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>::RFP (</w:t>
      </w:r>
      <w:proofErr w:type="spellStart"/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>AddGene</w:t>
      </w:r>
      <w:proofErr w:type="spellEnd"/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 xml:space="preserve">) at a concentration of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75</w:t>
      </w:r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 xml:space="preserve"> ng/</w:t>
      </w:r>
      <w:proofErr w:type="spellStart"/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>μl</w:t>
      </w:r>
      <w:proofErr w:type="spellEnd"/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 xml:space="preserve"> as a transgenesis marker to bring the final concentration up to ~100 ng/</w:t>
      </w:r>
      <w:proofErr w:type="spellStart"/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>μl</w:t>
      </w:r>
      <w:proofErr w:type="spellEnd"/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 xml:space="preserve">. Transgenic worms carrying extrachromosomal arrays overexpressing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ie-1p::circ-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or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rab-3p::circ-crh-1</w:t>
      </w:r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 xml:space="preserve"> were confirmed by RT-qPCR, and crossed with the six times outcrossed </w:t>
      </w:r>
      <w:r w:rsidRPr="00717A14">
        <w:rPr>
          <w:rFonts w:ascii="Arial" w:eastAsia="Arial" w:hAnsi="Arial" w:cs="Arial"/>
          <w:i/>
          <w:color w:val="202020"/>
          <w:sz w:val="22"/>
          <w:szCs w:val="22"/>
          <w:highlight w:val="white"/>
        </w:rPr>
        <w:t>crh-1(syb385)</w:t>
      </w:r>
      <w:r w:rsidRPr="00717A14">
        <w:rPr>
          <w:rFonts w:ascii="Arial" w:eastAsia="Arial" w:hAnsi="Arial" w:cs="Arial"/>
          <w:color w:val="202020"/>
          <w:sz w:val="22"/>
          <w:szCs w:val="22"/>
          <w:highlight w:val="white"/>
        </w:rPr>
        <w:t xml:space="preserve"> mutant. Generated transgenic lines are listed in Supplementary Table S1.</w:t>
      </w:r>
    </w:p>
    <w:p w14:paraId="0000001E" w14:textId="305AE35A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1F" w14:textId="556B0F51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Reverse-complementary match (RCM) sequence analysis</w:t>
      </w:r>
    </w:p>
    <w:p w14:paraId="00000020" w14:textId="74049A49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A RCM predicted to promote biogenesis of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circRNAs (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el_circ_0000439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,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el_circ_0000438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) was identified from a pair of intron sequences flanking exon 4 of the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 xml:space="preserve">crh-1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gene using a custom script (</w:t>
      </w:r>
      <w:hyperlink r:id="rId9">
        <w:r w:rsidRPr="00717A14">
          <w:rPr>
            <w:rFonts w:ascii="Arial" w:eastAsia="Arial" w:hAnsi="Arial" w:cs="Arial"/>
            <w:color w:val="000000"/>
            <w:sz w:val="22"/>
            <w:szCs w:val="22"/>
            <w:u w:val="single"/>
          </w:rPr>
          <w:t>https://github.com/alexandruioanvoda/IntronPicker</w:t>
        </w:r>
      </w:hyperlink>
      <w:r w:rsidRPr="00717A14">
        <w:rPr>
          <w:rFonts w:ascii="Arial" w:eastAsia="Arial" w:hAnsi="Arial" w:cs="Arial"/>
          <w:color w:val="000000"/>
          <w:sz w:val="22"/>
          <w:szCs w:val="22"/>
        </w:rPr>
        <w:t>) as described previously</w:t>
      </w:r>
      <w:r w:rsidR="005E4E77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begin">
          <w:fldData xml:space="preserve">PEVuZE5vdGU+PENpdGU+PEF1dGhvcj5Db3J0ZXMtTG9wZXo8L0F1dGhvcj48WWVhcj4yMDE4PC9Z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</w:fldData>
        </w:fldChar>
      </w:r>
      <w:r w:rsidR="005E4E77">
        <w:rPr>
          <w:rFonts w:ascii="Arial" w:eastAsia="Arial" w:hAnsi="Arial" w:cs="Arial"/>
          <w:color w:val="000000"/>
          <w:sz w:val="22"/>
          <w:szCs w:val="22"/>
        </w:rPr>
        <w:instrText xml:space="preserve"> ADDIN EN.CITE </w:instrTex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begin">
          <w:fldData xml:space="preserve">PEVuZE5vdGU+PENpdGU+PEF1dGhvcj5Db3J0ZXMtTG9wZXo8L0F1dGhvcj48WWVhcj4yMDE4PC9Z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</w:fldData>
        </w:fldChar>
      </w:r>
      <w:r w:rsidR="005E4E77">
        <w:rPr>
          <w:rFonts w:ascii="Arial" w:eastAsia="Arial" w:hAnsi="Arial" w:cs="Arial"/>
          <w:color w:val="000000"/>
          <w:sz w:val="22"/>
          <w:szCs w:val="22"/>
        </w:rPr>
        <w:instrText xml:space="preserve"> ADDIN EN.CITE.DATA </w:instrText>
      </w:r>
      <w:r w:rsidR="005E4E77">
        <w:rPr>
          <w:rFonts w:ascii="Arial" w:eastAsia="Arial" w:hAnsi="Arial" w:cs="Arial"/>
          <w:color w:val="000000"/>
          <w:sz w:val="22"/>
          <w:szCs w:val="22"/>
        </w:rPr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end"/>
      </w:r>
      <w:r w:rsidR="005E4E77">
        <w:rPr>
          <w:rFonts w:ascii="Arial" w:eastAsia="Arial" w:hAnsi="Arial" w:cs="Arial"/>
          <w:color w:val="000000"/>
          <w:sz w:val="22"/>
          <w:szCs w:val="22"/>
        </w:rPr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separate"/>
      </w:r>
      <w:r w:rsidR="005E4E77">
        <w:rPr>
          <w:rFonts w:ascii="Arial" w:eastAsia="Arial" w:hAnsi="Arial" w:cs="Arial"/>
          <w:noProof/>
          <w:color w:val="000000"/>
          <w:sz w:val="22"/>
          <w:szCs w:val="22"/>
        </w:rPr>
        <w:t>(Cortes-Lopez et al., 2018)</w: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end"/>
      </w:r>
      <w:r w:rsidRPr="00717A14"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00000021" w14:textId="3BF98A57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22" w14:textId="07E5785F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Total RNA collection and extraction</w:t>
      </w:r>
    </w:p>
    <w:p w14:paraId="00000023" w14:textId="6003AE35" w:rsidR="000E6B6D" w:rsidRPr="00717A14" w:rsidRDefault="004D7B1F" w:rsidP="00717A14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Worms were age-synchronized by hypochlorite treatment and collected eggs were hatched overnight at 20°C in 1x M9 buffer. L1 larvae were then plated onto NGM plates seeded with 10x concentrated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E. coli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OP50 bacteria and allowed to develop to the L4 larval stage at 20°C. L4 larvae were then collected, washed, and re-plated onto 25 µM </w:t>
      </w:r>
      <w:r w:rsidRPr="00717A14">
        <w:rPr>
          <w:rFonts w:ascii="Arial" w:eastAsia="Arial" w:hAnsi="Arial" w:cs="Arial"/>
          <w:color w:val="222222"/>
          <w:sz w:val="22"/>
          <w:szCs w:val="22"/>
          <w:highlight w:val="white"/>
        </w:rPr>
        <w:t>5-fluorodeoxyuridine</w:t>
      </w:r>
      <w:r w:rsidRPr="00717A14">
        <w:rPr>
          <w:rFonts w:ascii="Arial" w:eastAsia="Arial" w:hAnsi="Arial" w:cs="Arial"/>
          <w:sz w:val="22"/>
          <w:szCs w:val="22"/>
        </w:rPr>
        <w:t xml:space="preserve"> (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FUdR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>) (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Milipore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Sigma, Cat #50-91-9) containing NGM plates unless indicated otherwise seeded with 10x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E. coli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OP50 bacteria in order to prevent progeny formation. Adult worms were collected at different age-time points by filtering through a 30 µM nylon mesh to remove bacteria (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Sefar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, Cat #7050-1220-000-10). For RT-qPCR and RNA-seq analysis, </w:t>
      </w:r>
      <w:r w:rsidR="00A60247">
        <w:rPr>
          <w:rFonts w:ascii="Arial" w:eastAsia="Arial" w:hAnsi="Arial" w:cs="Arial"/>
          <w:color w:val="000000"/>
          <w:sz w:val="22"/>
          <w:szCs w:val="22"/>
        </w:rPr>
        <w:t>aged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adult worms were collected in Lysis/Binding Buffer from the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mirVana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miRNA isolation kit (Ambion, Cat #AM1560). Worms were immediately lysed by bead beating them for 5 min using a Bullet Blender Pro Storm (Next Advance). Total RNA was then extracted following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mirVana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manufacturers protocol and treated with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DNAse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I (Invitrogen, Cat #AM1907). For Northern analysis, 1-day old adult worms were collected using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TRizol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LS (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ThermoFisher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Scientific, Cat #10296028) and immediately frozen with liquid nitrogen. L</w:t>
      </w:r>
      <w:r w:rsidRPr="00717A14">
        <w:rPr>
          <w:rFonts w:ascii="Arial" w:eastAsia="Arial Unicode MS" w:hAnsi="Arial" w:cs="Arial"/>
          <w:color w:val="000000"/>
          <w:sz w:val="22"/>
          <w:szCs w:val="22"/>
          <w:highlight w:val="white"/>
        </w:rPr>
        <w:t>ysates were freeze/thawed at −80°C,</w:t>
      </w:r>
      <w:r w:rsidR="00717A14" w:rsidRPr="00717A14">
        <w:rPr>
          <w:rFonts w:ascii="Arial" w:eastAsia="Arial Unicode MS" w:hAnsi="Arial" w:cs="Arial"/>
          <w:color w:val="000000"/>
          <w:sz w:val="22"/>
          <w:szCs w:val="22"/>
          <w:highlight w:val="white"/>
        </w:rPr>
        <w:t xml:space="preserve"> </w:t>
      </w:r>
      <w:r w:rsidRPr="00717A14">
        <w:rPr>
          <w:rFonts w:ascii="Arial" w:eastAsia="Arial Unicode MS" w:hAnsi="Arial" w:cs="Arial"/>
          <w:color w:val="000000"/>
          <w:sz w:val="22"/>
          <w:szCs w:val="22"/>
          <w:highlight w:val="white"/>
        </w:rPr>
        <w:t>and disrupted with a Mixer Mill 400 (</w:t>
      </w:r>
      <w:proofErr w:type="spellStart"/>
      <w:r w:rsidRPr="00717A14">
        <w:rPr>
          <w:rFonts w:ascii="Arial" w:eastAsia="Arial Unicode MS" w:hAnsi="Arial" w:cs="Arial"/>
          <w:color w:val="000000"/>
          <w:sz w:val="22"/>
          <w:szCs w:val="22"/>
          <w:highlight w:val="white"/>
        </w:rPr>
        <w:t>Retsch</w:t>
      </w:r>
      <w:proofErr w:type="spellEnd"/>
      <w:r w:rsidRPr="00717A14">
        <w:rPr>
          <w:rFonts w:ascii="Arial" w:eastAsia="Arial Unicode MS" w:hAnsi="Arial" w:cs="Arial"/>
          <w:color w:val="000000"/>
          <w:sz w:val="22"/>
          <w:szCs w:val="22"/>
          <w:highlight w:val="white"/>
        </w:rPr>
        <w:t>) and Dounce homogenizer (Corning) to break apart</w:t>
      </w:r>
      <w:r w:rsidR="00717A14" w:rsidRPr="00717A14">
        <w:rPr>
          <w:rFonts w:ascii="Arial" w:eastAsia="Arial Unicode MS" w:hAnsi="Arial" w:cs="Arial"/>
          <w:color w:val="000000"/>
          <w:sz w:val="22"/>
          <w:szCs w:val="22"/>
          <w:highlight w:val="white"/>
        </w:rPr>
        <w:t xml:space="preserve"> </w:t>
      </w:r>
      <w:r w:rsidRPr="00717A14">
        <w:rPr>
          <w:rFonts w:ascii="Arial" w:eastAsia="Arial Unicode MS" w:hAnsi="Arial" w:cs="Arial"/>
          <w:color w:val="000000"/>
          <w:sz w:val="22"/>
          <w:szCs w:val="22"/>
          <w:highlight w:val="white"/>
        </w:rPr>
        <w:t xml:space="preserve">the cuticle of 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worms. Any cellular debris was removed by low-speed centrifugation. RNA was extracted using the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Purelink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RNA mini-kit with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DNAse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I treatment following the manufacturers protocol (Ambion, Cat #12183020). RNA samples for RNA-seq and Northern analysis were assessed by a Bioanalyzer (Agilent), and quantified using Quant-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iT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RiboGreen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RNA Assay kit (ThermoFisher Scientific, Cat #R11490)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and then stored at -80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°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C.</w:t>
      </w:r>
    </w:p>
    <w:p w14:paraId="00000024" w14:textId="2AC45B02" w:rsidR="000E6B6D" w:rsidRPr="00717A14" w:rsidRDefault="000E6B6D" w:rsidP="00717A14">
      <w:pPr>
        <w:spacing w:line="276" w:lineRule="auto"/>
        <w:rPr>
          <w:rFonts w:ascii="Arial" w:hAnsi="Arial" w:cs="Arial"/>
        </w:rPr>
      </w:pPr>
    </w:p>
    <w:p w14:paraId="00000025" w14:textId="5DF90387" w:rsidR="000E6B6D" w:rsidRPr="00717A14" w:rsidRDefault="004D7B1F" w:rsidP="00717A14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RT-qPCR analysis</w:t>
      </w:r>
    </w:p>
    <w:p w14:paraId="00000026" w14:textId="1A6CACAB" w:rsidR="000E6B6D" w:rsidRPr="00717A14" w:rsidRDefault="004D7B1F" w:rsidP="00717A14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To quantify and confirm individual circular or linear transcripts, 0.4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μg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total RNA was reverse transcribed using Superscript III to prepare cDNA using random hexamers (Invitrogen, Cat #18080051). Next, cDNA samples were diluted and used with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PowerUp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SYBR Green Master Mix (Applied Biosystems, Cat #A25471) for RT-qPCR analysis analyzed on a CFX96 Real-Time System (Bio-Rad). For RT-qPCRs of circRNAs, we used outward facing primers. For host gene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lastRenderedPageBreak/>
        <w:t xml:space="preserve">linear RNA counterparts, one primer was located in the circularizing exon and the other was located in the upstream or downstream non-circularizing exon. Fold-change values were calculated using wild-type (N2)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ΔCt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as control values for the 2</w:t>
      </w:r>
      <w:r w:rsidRPr="00717A14">
        <w:rPr>
          <w:rFonts w:ascii="Arial" w:eastAsia="Arial" w:hAnsi="Arial" w:cs="Arial"/>
          <w:color w:val="000000"/>
          <w:sz w:val="22"/>
          <w:szCs w:val="22"/>
          <w:vertAlign w:val="superscript"/>
        </w:rPr>
        <w:t xml:space="preserve">-ΔΔCt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method. Data is normalized to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 xml:space="preserve">cdc-42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or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 xml:space="preserve"> act-1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mRNA. Primer sequences are listed in Supplementary Table S2.</w:t>
      </w:r>
    </w:p>
    <w:p w14:paraId="00000027" w14:textId="4EF41DB7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28" w14:textId="7FDF845D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 xml:space="preserve">Northern blot analysis </w:t>
      </w:r>
    </w:p>
    <w:p w14:paraId="00000029" w14:textId="1D441DFD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For Northern analysis of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circRNAs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, 10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μg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total RNA was used per sample and subsequently denatured using a deionized-glyoxal mixture for 1 hour at 55°C, then samples were put on ice for 5 min. Denatured samples were loaded onto a 1%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BPTE+SeaKem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LE Agarose (Lonza) gel and ran at 80V for 130 min. RNA samples were transferred to a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Cytiva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Whatman™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Nytran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™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SuperCharge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membrane (ThermoFisher Scientific, Cat #09-301-164) overnight using a Whatman™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TurboBlotter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transfer system (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ThermoFisher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Scientific). Samples were then UV cross-linked with a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Stratagene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linker to the nylon membrane prior to probe hybridization. Double-stranded DNA probes were prepared by end-point PCR and labeled with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dCTP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[α-32P] (PerkinElmer, Cat #</w:t>
      </w:r>
      <w:r w:rsidRPr="00717A14">
        <w:rPr>
          <w:rFonts w:ascii="Arial" w:eastAsia="Arial" w:hAnsi="Arial" w:cs="Arial"/>
          <w:sz w:val="22"/>
          <w:szCs w:val="22"/>
        </w:rPr>
        <w:t xml:space="preserve">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BLU513H250UC) using the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Cytvia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Amersham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™ Megaprimer labeling kit (ThermoFisher Scientific, Cat #45-000-809) according to manufacture instructions. Blots were hybridized overnight in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ULTRAhyb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>™ Ultrasensitive Hybridization buffer (ThermoFisher Scientific, Cat #AM8670) at 50°C. Following hybridization, blots were washed 2x10 min in a low-stringency buffer followed by 2x20 min in a high-stringency buffer at 50°C. Blots were then exposed for 4-5 days to a GE Storage Phosphor screen (Millipore Sigma) before imaging on a Typhoon™ FLA 7000 imager (GE). Probe sequences are listed in Supplementary Table S2.</w:t>
      </w:r>
    </w:p>
    <w:p w14:paraId="0000002A" w14:textId="2F2E543E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2B" w14:textId="3C13982D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Mapping and quantification of RNA-seq datasets</w:t>
      </w:r>
    </w:p>
    <w:p w14:paraId="0000002C" w14:textId="266B1AB8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For RNA-seq analysis of linear transcripts, 1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μg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total RNA was used from 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four</w:t>
      </w:r>
      <w:r w:rsidRPr="00717A14">
        <w:rPr>
          <w:rFonts w:ascii="Arial" w:eastAsia="Arial" w:hAnsi="Arial" w:cs="Arial"/>
          <w:sz w:val="22"/>
          <w:szCs w:val="22"/>
          <w:highlight w:val="white"/>
        </w:rPr>
        <w:t xml:space="preserve"> 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independent biological replicates</w:t>
      </w:r>
      <w:r w:rsidR="004611A6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of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wild-type (N2), </w:t>
      </w:r>
      <w:r w:rsidRPr="00717A14">
        <w:rPr>
          <w:rFonts w:ascii="Arial" w:eastAsia="Arial" w:hAnsi="Arial" w:cs="Arial"/>
          <w:i/>
          <w:color w:val="000000"/>
          <w:sz w:val="22"/>
          <w:szCs w:val="22"/>
          <w:highlight w:val="white"/>
        </w:rPr>
        <w:t>crh-1(syb385)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(VDL786) and </w:t>
      </w:r>
      <w:r w:rsidRPr="00717A14">
        <w:rPr>
          <w:rFonts w:ascii="Arial" w:eastAsia="Arial" w:hAnsi="Arial" w:cs="Arial"/>
          <w:i/>
          <w:color w:val="000000"/>
          <w:sz w:val="22"/>
          <w:szCs w:val="22"/>
          <w:highlight w:val="white"/>
        </w:rPr>
        <w:t>crh-1(n3315)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(MT9973) genotypes (Supplementary Table S4). </w:t>
      </w:r>
      <w:r w:rsidRPr="00717A14">
        <w:rPr>
          <w:rFonts w:ascii="Arial" w:eastAsia="Arial" w:hAnsi="Arial" w:cs="Arial"/>
          <w:sz w:val="22"/>
          <w:szCs w:val="22"/>
          <w:highlight w:val="white"/>
        </w:rPr>
        <w:t>Poly(A)-selected mRNA-seq l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ibraries were prepared and sequenced on a</w:t>
      </w:r>
      <w:r w:rsidRPr="00717A14">
        <w:rPr>
          <w:rFonts w:ascii="Arial" w:eastAsia="Arial" w:hAnsi="Arial" w:cs="Arial"/>
          <w:sz w:val="22"/>
          <w:szCs w:val="22"/>
          <w:highlight w:val="white"/>
        </w:rPr>
        <w:t xml:space="preserve">n Illumina HiSeq 6000 system to obtain paired-end 150nt reads 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at the U</w:t>
      </w:r>
      <w:r w:rsidRPr="00717A14">
        <w:rPr>
          <w:rFonts w:ascii="Arial" w:eastAsia="Arial" w:hAnsi="Arial" w:cs="Arial"/>
          <w:sz w:val="22"/>
          <w:szCs w:val="22"/>
          <w:highlight w:val="white"/>
        </w:rPr>
        <w:t>niversity of California,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Davis, genomics center by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Novogene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Co.</w:t>
      </w:r>
      <w:r w:rsidRPr="00717A14">
        <w:rPr>
          <w:rFonts w:ascii="Arial" w:eastAsia="Arial" w:hAnsi="Arial" w:cs="Arial"/>
          <w:sz w:val="22"/>
          <w:szCs w:val="22"/>
          <w:highlight w:val="white"/>
        </w:rPr>
        <w:t xml:space="preserve">, LTD (Beijing, China). 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Reads were aligned to the WBcel235 reference genome using </w:t>
      </w:r>
      <w:r w:rsidRPr="00717A14">
        <w:rPr>
          <w:rFonts w:ascii="Arial" w:eastAsia="Arial" w:hAnsi="Arial" w:cs="Arial"/>
          <w:sz w:val="22"/>
          <w:szCs w:val="22"/>
          <w:highlight w:val="white"/>
        </w:rPr>
        <w:t>STAR v2.7.5a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.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FeatureCounts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v1.5.0 (parameters -t exon -g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gene_id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) was used to obtain a counts table as input for differential expression analysis by DESeq2 (v1.26.0). A 2.0 fold-change and adj. </w:t>
      </w:r>
      <w:r w:rsidRPr="00717A14">
        <w:rPr>
          <w:rFonts w:ascii="Arial" w:eastAsia="Arial" w:hAnsi="Arial" w:cs="Arial"/>
          <w:i/>
          <w:color w:val="000000"/>
          <w:sz w:val="22"/>
          <w:szCs w:val="22"/>
          <w:highlight w:val="white"/>
        </w:rPr>
        <w:t>P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&lt;0.05 was used to consider a linear RNA as differentially expressed</w:t>
      </w:r>
      <w:r w:rsidR="00C76679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(Supplemental Table S5)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. Raw </w:t>
      </w:r>
      <w:r w:rsidR="00EF7A11">
        <w:rPr>
          <w:rFonts w:ascii="Arial" w:eastAsia="Arial" w:hAnsi="Arial" w:cs="Arial"/>
          <w:color w:val="000000"/>
          <w:sz w:val="22"/>
          <w:szCs w:val="22"/>
          <w:highlight w:val="white"/>
        </w:rPr>
        <w:t>read</w:t>
      </w:r>
      <w:r w:rsidR="002F3EBB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files </w:t>
      </w:r>
      <w:r w:rsidR="000A3858">
        <w:rPr>
          <w:rFonts w:ascii="Arial" w:eastAsia="Arial" w:hAnsi="Arial" w:cs="Arial"/>
          <w:color w:val="000000"/>
          <w:sz w:val="22"/>
          <w:szCs w:val="22"/>
          <w:highlight w:val="white"/>
        </w:rPr>
        <w:t>are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deposited </w:t>
      </w:r>
      <w:r w:rsidR="00883209">
        <w:rPr>
          <w:rFonts w:ascii="Arial" w:eastAsia="Arial" w:hAnsi="Arial" w:cs="Arial"/>
          <w:color w:val="000000"/>
          <w:sz w:val="22"/>
          <w:szCs w:val="22"/>
          <w:highlight w:val="white"/>
        </w:rPr>
        <w:t>in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the </w:t>
      </w:r>
      <w:proofErr w:type="spellStart"/>
      <w:r w:rsidR="000A3858">
        <w:rPr>
          <w:rFonts w:ascii="Arial" w:eastAsia="Arial" w:hAnsi="Arial" w:cs="Arial"/>
          <w:color w:val="000000"/>
          <w:sz w:val="22"/>
          <w:szCs w:val="22"/>
          <w:highlight w:val="white"/>
        </w:rPr>
        <w:t>GEOarchive</w:t>
      </w:r>
      <w:proofErr w:type="spellEnd"/>
      <w:r w:rsidR="000A3858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 repository 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(</w:t>
      </w:r>
      <w:proofErr w:type="spellStart"/>
      <w:r w:rsidR="00D93443">
        <w:rPr>
          <w:rFonts w:ascii="Arial" w:hAnsi="Arial" w:cs="Arial"/>
          <w:bCs/>
          <w:color w:val="000000" w:themeColor="text1"/>
          <w:sz w:val="22"/>
          <w:szCs w:val="22"/>
        </w:rPr>
        <w:t>GSE190124</w:t>
      </w:r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>)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. </w:t>
      </w:r>
      <w:r w:rsidRPr="006229CE">
        <w:rPr>
          <w:rFonts w:ascii="Arial" w:eastAsia="Arial" w:hAnsi="Arial" w:cs="Arial"/>
          <w:color w:val="000000"/>
          <w:sz w:val="22"/>
          <w:szCs w:val="22"/>
        </w:rPr>
        <w:t xml:space="preserve">Individual accession numbers are listed in Supplementary Table S4. </w:t>
      </w:r>
    </w:p>
    <w:p w14:paraId="0000002D" w14:textId="1BDF82C0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2E" w14:textId="3A075984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Gene ontology analysis</w:t>
      </w:r>
    </w:p>
    <w:p w14:paraId="0000002F" w14:textId="1346363E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To examine if certain sets of GO processes or keywords were enriched within the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(syb385)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or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rh-1(n3315)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vs wild-type differentially expressed gene set, we used </w:t>
      </w:r>
      <w:r w:rsidR="00C76679">
        <w:rPr>
          <w:rFonts w:ascii="Arial" w:eastAsia="Arial" w:hAnsi="Arial" w:cs="Arial"/>
          <w:color w:val="000000"/>
          <w:sz w:val="22"/>
          <w:szCs w:val="22"/>
        </w:rPr>
        <w:t xml:space="preserve">the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DAVID functional annotation clustering tool</w:t>
      </w:r>
      <w:r w:rsidR="005E4E77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begin"/>
      </w:r>
      <w:r w:rsidR="005E4E77">
        <w:rPr>
          <w:rFonts w:ascii="Arial" w:eastAsia="Arial" w:hAnsi="Arial" w:cs="Arial"/>
          <w:color w:val="000000"/>
          <w:sz w:val="22"/>
          <w:szCs w:val="22"/>
        </w:rPr>
        <w:instrText xml:space="preserve"> ADDIN EN.CITE &lt;EndNote&gt;&lt;Cite&gt;&lt;Author&gt;Huang da&lt;/Author&gt;&lt;Year&gt;2009&lt;/Year&gt;&lt;RecNum&gt;48&lt;/RecNum&gt;&lt;DisplayText&gt;(Huang da et al., 2009)&lt;/DisplayText&gt;&lt;record&gt;&lt;rec-number&gt;48&lt;/rec-number&gt;&lt;foreign-keys&gt;&lt;key app="EN" db-id="drtt0se2qeaxwbedsstp0p9zvp0vwf5r9txf" timestamp="1620766589"&gt;48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/titles&gt;&lt;periodical&gt;&lt;full-title&gt;Nat Protoc&lt;/full-title&gt;&lt;/periodical&gt;&lt;pages&gt;44-57&lt;/pages&gt;&lt;volume&gt;4&lt;/volume&gt;&lt;number&gt;1&lt;/number&gt;&lt;edition&gt;2009/01/10&lt;/edition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urls&gt;&lt;related-urls&gt;&lt;url&gt;https://www.ncbi.nlm.nih.gov/pubmed/19131956&lt;/url&gt;&lt;/related-urls&gt;&lt;/urls&gt;&lt;electronic-resource-num&gt;10.1038/nprot.2008.211&lt;/electronic-resource-num&gt;&lt;/record&gt;&lt;/Cite&gt;&lt;/EndNote&gt;</w:instrTex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separate"/>
      </w:r>
      <w:r w:rsidR="005E4E77">
        <w:rPr>
          <w:rFonts w:ascii="Arial" w:eastAsia="Arial" w:hAnsi="Arial" w:cs="Arial"/>
          <w:noProof/>
          <w:color w:val="000000"/>
          <w:sz w:val="22"/>
          <w:szCs w:val="22"/>
        </w:rPr>
        <w:t>(Huang da et al., 2009)</w: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end"/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. The Agilent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C. elegans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dataset was used as background. The results are </w:t>
      </w:r>
      <w:r w:rsidR="00995746">
        <w:rPr>
          <w:rFonts w:ascii="Arial" w:eastAsia="Arial" w:hAnsi="Arial" w:cs="Arial"/>
          <w:color w:val="000000"/>
          <w:sz w:val="22"/>
          <w:szCs w:val="22"/>
        </w:rPr>
        <w:t xml:space="preserve">shown 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>in Supplementary Table S6.</w:t>
      </w:r>
    </w:p>
    <w:p w14:paraId="00000030" w14:textId="746B524C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31" w14:textId="531AD4D0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Western blot analysis of p-CREB levels</w:t>
      </w:r>
    </w:p>
    <w:p w14:paraId="00000032" w14:textId="7445F81B" w:rsidR="000E6B6D" w:rsidRPr="00717A14" w:rsidRDefault="00C76679" w:rsidP="00862C53">
      <w:pPr>
        <w:spacing w:line="276" w:lineRule="auto"/>
        <w:rPr>
          <w:rFonts w:ascii="Arial" w:hAnsi="Arial" w:cs="Arial"/>
        </w:rPr>
      </w:pPr>
      <w:r>
        <w:rPr>
          <w:rFonts w:ascii="Arial" w:eastAsia="Arial" w:hAnsi="Arial" w:cs="Arial"/>
          <w:color w:val="000000"/>
          <w:sz w:val="22"/>
          <w:szCs w:val="22"/>
        </w:rPr>
        <w:t>To examine a</w:t>
      </w:r>
      <w:r w:rsidR="004D7B1F" w:rsidRPr="00717A14">
        <w:rPr>
          <w:rFonts w:ascii="Arial" w:eastAsia="Arial" w:hAnsi="Arial" w:cs="Arial"/>
          <w:color w:val="000000"/>
          <w:sz w:val="22"/>
          <w:szCs w:val="22"/>
        </w:rPr>
        <w:t>ctivated p-CREB levels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, </w:t>
      </w:r>
      <w:r w:rsidR="004D7B1F" w:rsidRPr="00717A14">
        <w:rPr>
          <w:rFonts w:ascii="Arial" w:eastAsia="Arial" w:hAnsi="Arial" w:cs="Arial"/>
          <w:color w:val="000000"/>
          <w:sz w:val="22"/>
          <w:szCs w:val="22"/>
        </w:rPr>
        <w:t xml:space="preserve">age-synchronized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worms were collected </w:t>
      </w:r>
      <w:r w:rsidR="004D7B1F" w:rsidRPr="00717A14">
        <w:rPr>
          <w:rFonts w:ascii="Arial" w:eastAsia="Arial" w:hAnsi="Arial" w:cs="Arial"/>
          <w:color w:val="000000"/>
          <w:sz w:val="22"/>
          <w:szCs w:val="22"/>
        </w:rPr>
        <w:t xml:space="preserve">by hypochlorite treatment and allowed to hatch overnight at 20°C in 1x M9 buffer. L1 larvae were then plated on </w:t>
      </w:r>
      <w:r w:rsidR="004D7B1F" w:rsidRPr="00717A14">
        <w:rPr>
          <w:rFonts w:ascii="Arial" w:eastAsia="Arial" w:hAnsi="Arial" w:cs="Arial"/>
          <w:color w:val="000000"/>
          <w:sz w:val="22"/>
          <w:szCs w:val="22"/>
        </w:rPr>
        <w:lastRenderedPageBreak/>
        <w:t xml:space="preserve">6 cm NGM plates freshly seeded with 10x concentrated </w:t>
      </w:r>
      <w:r w:rsidR="004D7B1F" w:rsidRPr="00717A14">
        <w:rPr>
          <w:rFonts w:ascii="Arial" w:eastAsia="Arial" w:hAnsi="Arial" w:cs="Arial"/>
          <w:i/>
          <w:color w:val="000000"/>
          <w:sz w:val="22"/>
          <w:szCs w:val="22"/>
        </w:rPr>
        <w:t>E. coli</w:t>
      </w:r>
      <w:r w:rsidR="004D7B1F" w:rsidRPr="00717A14">
        <w:rPr>
          <w:rFonts w:ascii="Arial" w:eastAsia="Arial" w:hAnsi="Arial" w:cs="Arial"/>
          <w:color w:val="000000"/>
          <w:sz w:val="22"/>
          <w:szCs w:val="22"/>
        </w:rPr>
        <w:t xml:space="preserve"> OP50 bacteria, and allowed to develop into 1-day old adult worms at 20°C. By picking, 200 adult worms were collected into sterile water and flash frozen in liquid nitrogen for each genotype/sample. Each frozen sample then had 2x </w:t>
      </w:r>
      <w:proofErr w:type="spellStart"/>
      <w:r w:rsidR="004D7B1F" w:rsidRPr="00717A14">
        <w:rPr>
          <w:rFonts w:ascii="Arial" w:eastAsia="Arial" w:hAnsi="Arial" w:cs="Arial"/>
          <w:color w:val="000000"/>
          <w:sz w:val="22"/>
          <w:szCs w:val="22"/>
        </w:rPr>
        <w:t>Laemmli</w:t>
      </w:r>
      <w:proofErr w:type="spellEnd"/>
      <w:r w:rsidR="004D7B1F" w:rsidRPr="00717A14">
        <w:rPr>
          <w:rFonts w:ascii="Arial" w:eastAsia="Arial" w:hAnsi="Arial" w:cs="Arial"/>
          <w:color w:val="000000"/>
          <w:sz w:val="22"/>
          <w:szCs w:val="22"/>
        </w:rPr>
        <w:t xml:space="preserve"> Buffer added in equal volume and boiled. Samples were centrifuged at 4°C and the collected supernatants were used for electrophoresis. Equivalent volumes samples were run on pre-cast 4-20% polyacrylamide gels (Bio-Rad, Cat #4561093) and then transferred to PVDF membranes (Trans-Blot</w:t>
      </w:r>
      <w:r w:rsidR="004D7B1F" w:rsidRPr="00717A14">
        <w:rPr>
          <w:rFonts w:ascii="Arial" w:eastAsia="Arial" w:hAnsi="Arial" w:cs="Arial"/>
          <w:color w:val="000000"/>
          <w:sz w:val="22"/>
          <w:szCs w:val="22"/>
          <w:vertAlign w:val="superscript"/>
        </w:rPr>
        <w:t>®</w:t>
      </w:r>
      <w:r w:rsidR="004D7B1F" w:rsidRPr="00717A14">
        <w:rPr>
          <w:rFonts w:ascii="Arial" w:eastAsia="Arial" w:hAnsi="Arial" w:cs="Arial"/>
          <w:color w:val="000000"/>
          <w:sz w:val="22"/>
          <w:szCs w:val="22"/>
        </w:rPr>
        <w:t xml:space="preserve"> Turbo™ Midi PVDF Transfer Packs, Cat #1704157) using the Trans-Turbo Blot system (Bio-Rad). Membranes were blocked in 5% milk at room temperature, then exposed to the primary p-CREB S133 antibody (Abcam, Cat #Ab32096, 1:750) or beta-actin antibody (EMD, Cat #Mab1501r, 1:3,000 dilution) diluted in 5% milk at 4°C overnight. After overnight incubation, membranes were exposed to HRP-conjugated secondary antibody, anti-rabbit (Cell Signaling Technologies, Cat #7074s, 1:5,000 dilution) or anti-mouse (Cell Signaling Technologies, Cat # 7076s, 1:5,000 dilution), diluted in 5% milk. Membranes were then exposed to ECL (Clarity™ Western ECL Substrate, Cat #1705060), and visualized and captured with the </w:t>
      </w:r>
      <w:proofErr w:type="spellStart"/>
      <w:r w:rsidR="004D7B1F" w:rsidRPr="00717A14">
        <w:rPr>
          <w:rFonts w:ascii="Arial" w:eastAsia="Arial" w:hAnsi="Arial" w:cs="Arial"/>
          <w:color w:val="000000"/>
          <w:sz w:val="22"/>
          <w:szCs w:val="22"/>
        </w:rPr>
        <w:t>ChemiDoc</w:t>
      </w:r>
      <w:proofErr w:type="spellEnd"/>
      <w:r w:rsidR="004D7B1F" w:rsidRPr="00717A14">
        <w:rPr>
          <w:rFonts w:ascii="Arial" w:eastAsia="Arial" w:hAnsi="Arial" w:cs="Arial"/>
          <w:color w:val="000000"/>
          <w:sz w:val="22"/>
          <w:szCs w:val="22"/>
        </w:rPr>
        <w:t xml:space="preserve"> V3 Touch System (Bio-Rad). Relative quantities of p-CREB and actin bands were determined by ImageJ version 1.53 (NIH) as described by </w: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begin"/>
      </w:r>
      <w:r w:rsidR="005E4E77">
        <w:rPr>
          <w:rFonts w:ascii="Arial" w:eastAsia="Arial" w:hAnsi="Arial" w:cs="Arial"/>
          <w:color w:val="000000"/>
          <w:sz w:val="22"/>
          <w:szCs w:val="22"/>
        </w:rPr>
        <w:instrText xml:space="preserve"> ADDIN EN.CITE &lt;EndNote&gt;&lt;Cite&gt;&lt;Author&gt;Gallo-Oller&lt;/Author&gt;&lt;Year&gt;2018&lt;/Year&gt;&lt;RecNum&gt;15&lt;/RecNum&gt;&lt;DisplayText&gt;(Gallo-Oller et al., 2018)&lt;/DisplayText&gt;&lt;record&gt;&lt;rec-number&gt;15&lt;/rec-number&gt;&lt;foreign-keys&gt;&lt;key app="EN" db-id="drtt0se2qeaxwbedsstp0p9zvp0vwf5r9txf" timestamp="1620755516"&gt;15&lt;/key&gt;&lt;/foreign-keys&gt;&lt;ref-type name="Journal Article"&gt;17&lt;/ref-type&gt;&lt;contributors&gt;&lt;authors&gt;&lt;author&gt;Gallo-Oller, G.&lt;/author&gt;&lt;author&gt;Ordonez, R.&lt;/author&gt;&lt;author&gt;Dotor, J.&lt;/author&gt;&lt;/authors&gt;&lt;/contributors&gt;&lt;auth-address&gt;Childhood Cancer Research Unit, Department of Women&amp;apos;s and Children&amp;apos;s Health, Karolinska Institutet, Astrid Lindgren Children&amp;apos;s Hospital, Stockholm, Sweden. Electronic address: gabriel.gallo@ki.se.&amp;#xD;Area Oncohematologia, Centro de Investigacion Medica Aplicada (CIMA), Pamplona, Navarra, Spain.&amp;#xD;Independent Researcher, Madrid, Spain.&lt;/auth-address&gt;&lt;titles&gt;&lt;title&gt;A new background subtraction method for Western blot densitometry band quantification through image analysis software&lt;/title&gt;&lt;secondary-title&gt;J Immunol Methods&lt;/secondary-title&gt;&lt;/titles&gt;&lt;periodical&gt;&lt;full-title&gt;J Immunol Methods&lt;/full-title&gt;&lt;/periodical&gt;&lt;pages&gt;1-5&lt;/pages&gt;&lt;volume&gt;457&lt;/volume&gt;&lt;edition&gt;2018/03/10&lt;/edition&gt;&lt;keywords&gt;&lt;keyword&gt;*Blotting, Western&lt;/keyword&gt;&lt;keyword&gt;*Densitometry&lt;/keyword&gt;&lt;keyword&gt;Image Processing, Computer-Assisted/*methods&lt;/keyword&gt;&lt;keyword&gt;Proteins/*analysis&lt;/keyword&gt;&lt;keyword&gt;Reproducibility of Results&lt;/keyword&gt;&lt;keyword&gt;Software&lt;/keyword&gt;&lt;keyword&gt;*Background subtraction&lt;/keyword&gt;&lt;keyword&gt;*ImageJ&lt;/keyword&gt;&lt;keyword&gt;*Quantification&lt;/keyword&gt;&lt;keyword&gt;*Western blot&lt;/keyword&gt;&lt;/keywords&gt;&lt;dates&gt;&lt;year&gt;2018&lt;/year&gt;&lt;pub-dates&gt;&lt;date&gt;Jun&lt;/date&gt;&lt;/pub-dates&gt;&lt;/dates&gt;&lt;isbn&gt;1872-7905 (Electronic)&amp;#xD;0022-1759 (Linking)&lt;/isbn&gt;&lt;accession-num&gt;29522776&lt;/accession-num&gt;&lt;urls&gt;&lt;related-urls&gt;&lt;url&gt;https://www.ncbi.nlm.nih.gov/pubmed/29522776&lt;/url&gt;&lt;/related-urls&gt;&lt;/urls&gt;&lt;electronic-resource-num&gt;10.1016/j.jim.2018.03.004&lt;/electronic-resource-num&gt;&lt;/record&gt;&lt;/Cite&gt;&lt;/EndNote&gt;</w:instrTex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separate"/>
      </w:r>
      <w:r w:rsidR="005E4E77">
        <w:rPr>
          <w:rFonts w:ascii="Arial" w:eastAsia="Arial" w:hAnsi="Arial" w:cs="Arial"/>
          <w:noProof/>
          <w:color w:val="000000"/>
          <w:sz w:val="22"/>
          <w:szCs w:val="22"/>
        </w:rPr>
        <w:t>(Gallo-Oller et al., 2018)</w: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end"/>
      </w:r>
      <w:r w:rsidR="004D7B1F" w:rsidRPr="00717A14"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00000033" w14:textId="6B5916E9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34" w14:textId="7A9A6366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Lifespan analysis</w:t>
      </w:r>
    </w:p>
    <w:p w14:paraId="00000035" w14:textId="6CE5D6FB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All strains were maintained at 20°C for at least two generations before the lifespan assay. Adult worms age-synchronized by hypochlorite treatment were allowed to lay eggs on NGM plates seeded with 10x concentrated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E. coli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OP50 bacteria over ~3 hours, and then removed. The resulting progeny synchronized by the timed egg-laying were allowed to develop into L4 larvae at 20°C. At the L4 stage, 100-200 worms per genotype were transferred to new 6 cm NGM plates with freshly seeded 10x concentrated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E. coli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OP50 bacteria. Wild-type controls (N2) were assayed in parallel to mutants in the absence of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FUdR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and at 20°C. Adult worms were transferred every 2 days during active reproduction, and each plate contained 10-15 worms. Worms that experienced ventral rupture, bagging, or walling were censored from the life-span analysis. A worm was considered dead when it did not respond to touch of the platinum wire pick, and was subsequently removed from the plate. </w:t>
      </w:r>
    </w:p>
    <w:p w14:paraId="00000036" w14:textId="5C058DF5" w:rsidR="000E6B6D" w:rsidRPr="00717A14" w:rsidRDefault="000E6B6D" w:rsidP="00862C53">
      <w:pPr>
        <w:spacing w:line="276" w:lineRule="auto"/>
        <w:rPr>
          <w:rFonts w:ascii="Arial" w:hAnsi="Arial" w:cs="Arial"/>
        </w:rPr>
      </w:pPr>
    </w:p>
    <w:p w14:paraId="00000037" w14:textId="45874BB3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b/>
          <w:color w:val="000000"/>
          <w:sz w:val="22"/>
          <w:szCs w:val="22"/>
        </w:rPr>
        <w:t>Statistical analysis</w:t>
      </w:r>
    </w:p>
    <w:p w14:paraId="00000038" w14:textId="384C3865" w:rsidR="000E6B6D" w:rsidRPr="00717A14" w:rsidRDefault="004D7B1F" w:rsidP="00862C53">
      <w:pPr>
        <w:spacing w:line="276" w:lineRule="auto"/>
        <w:rPr>
          <w:rFonts w:ascii="Arial" w:hAnsi="Arial" w:cs="Arial"/>
        </w:rPr>
      </w:pPr>
      <w:r w:rsidRPr="00717A14">
        <w:rPr>
          <w:rFonts w:ascii="Arial" w:eastAsia="Arial" w:hAnsi="Arial" w:cs="Arial"/>
          <w:color w:val="000000"/>
          <w:sz w:val="22"/>
          <w:szCs w:val="22"/>
        </w:rPr>
        <w:t>Statistical comparisons and graphical representations for lifespan curves were performed with the Online Application for Survival Analysis (OASIS2,</w:t>
      </w:r>
      <w:hyperlink r:id="rId10">
        <w:r w:rsidRPr="00717A14">
          <w:rPr>
            <w:rFonts w:ascii="Arial" w:eastAsia="Arial" w:hAnsi="Arial" w:cs="Arial"/>
            <w:color w:val="000000"/>
            <w:sz w:val="22"/>
            <w:szCs w:val="22"/>
          </w:rPr>
          <w:t xml:space="preserve"> </w:t>
        </w:r>
      </w:hyperlink>
      <w:hyperlink r:id="rId11">
        <w:r w:rsidRPr="00717A14">
          <w:rPr>
            <w:rFonts w:ascii="Arial" w:eastAsia="Arial" w:hAnsi="Arial" w:cs="Arial"/>
            <w:color w:val="000000"/>
            <w:sz w:val="22"/>
            <w:szCs w:val="22"/>
            <w:u w:val="single"/>
          </w:rPr>
          <w:t>https://sbi.postech.ac.kr/oasis2/</w:t>
        </w:r>
      </w:hyperlink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begin">
          <w:fldData xml:space="preserve">PEVuZE5vdGU+PENpdGU+PEF1dGhvcj5IYW48L0F1dGhvcj48WWVhcj4yMDE2PC9ZZWFyPjxSZWNO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=
</w:fldData>
        </w:fldChar>
      </w:r>
      <w:r w:rsidR="005E4E77">
        <w:rPr>
          <w:rFonts w:ascii="Arial" w:eastAsia="Arial" w:hAnsi="Arial" w:cs="Arial"/>
          <w:color w:val="000000"/>
          <w:sz w:val="22"/>
          <w:szCs w:val="22"/>
        </w:rPr>
        <w:instrText xml:space="preserve"> ADDIN EN.CITE </w:instrTex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begin">
          <w:fldData xml:space="preserve">PEVuZE5vdGU+PENpdGU+PEF1dGhvcj5IYW48L0F1dGhvcj48WWVhcj4yMDE2PC9ZZWFyPjxSZWNO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=
</w:fldData>
        </w:fldChar>
      </w:r>
      <w:r w:rsidR="005E4E77">
        <w:rPr>
          <w:rFonts w:ascii="Arial" w:eastAsia="Arial" w:hAnsi="Arial" w:cs="Arial"/>
          <w:color w:val="000000"/>
          <w:sz w:val="22"/>
          <w:szCs w:val="22"/>
        </w:rPr>
        <w:instrText xml:space="preserve"> ADDIN EN.CITE.DATA </w:instrText>
      </w:r>
      <w:r w:rsidR="005E4E77">
        <w:rPr>
          <w:rFonts w:ascii="Arial" w:eastAsia="Arial" w:hAnsi="Arial" w:cs="Arial"/>
          <w:color w:val="000000"/>
          <w:sz w:val="22"/>
          <w:szCs w:val="22"/>
        </w:rPr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end"/>
      </w:r>
      <w:r w:rsidR="005E4E77">
        <w:rPr>
          <w:rFonts w:ascii="Arial" w:eastAsia="Arial" w:hAnsi="Arial" w:cs="Arial"/>
          <w:color w:val="000000"/>
          <w:sz w:val="22"/>
          <w:szCs w:val="22"/>
        </w:rPr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separate"/>
      </w:r>
      <w:r w:rsidR="005E4E77">
        <w:rPr>
          <w:rFonts w:ascii="Arial" w:eastAsia="Arial" w:hAnsi="Arial" w:cs="Arial"/>
          <w:noProof/>
          <w:color w:val="000000"/>
          <w:sz w:val="22"/>
          <w:szCs w:val="22"/>
        </w:rPr>
        <w:t>(Han et al., 2016)</w:t>
      </w:r>
      <w:r w:rsidR="005E4E77">
        <w:rPr>
          <w:rFonts w:ascii="Arial" w:eastAsia="Arial" w:hAnsi="Arial" w:cs="Arial"/>
          <w:color w:val="000000"/>
          <w:sz w:val="22"/>
          <w:szCs w:val="22"/>
        </w:rPr>
        <w:fldChar w:fldCharType="end"/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. Lifespan curves were analyzed by a log-rank Mantel-Cox test. Other data were analyzed using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Graphpad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Prism 9 software. Statistical comparisons made include the Mann-Whitney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t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-test or the one-way ANOVA followed by a </w:t>
      </w:r>
      <w:proofErr w:type="spellStart"/>
      <w:r w:rsidRPr="00717A14">
        <w:rPr>
          <w:rFonts w:ascii="Arial" w:eastAsia="Arial" w:hAnsi="Arial" w:cs="Arial"/>
          <w:color w:val="000000"/>
          <w:sz w:val="22"/>
          <w:szCs w:val="22"/>
        </w:rPr>
        <w:t>posthoc</w:t>
      </w:r>
      <w:proofErr w:type="spellEnd"/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multiple-comparisons test. </w:t>
      </w:r>
      <w:r w:rsidRPr="00717A14">
        <w:rPr>
          <w:rFonts w:ascii="Arial" w:eastAsia="Arial" w:hAnsi="Arial" w:cs="Arial"/>
          <w:i/>
          <w:color w:val="000000"/>
          <w:sz w:val="22"/>
          <w:szCs w:val="22"/>
        </w:rPr>
        <w:t>P</w:t>
      </w:r>
      <w:r w:rsidRPr="00717A14">
        <w:rPr>
          <w:rFonts w:ascii="Arial" w:eastAsia="Arial" w:hAnsi="Arial" w:cs="Arial"/>
          <w:color w:val="000000"/>
          <w:sz w:val="22"/>
          <w:szCs w:val="22"/>
        </w:rPr>
        <w:t xml:space="preserve"> values are reported in the figure legends.</w:t>
      </w:r>
    </w:p>
    <w:p w14:paraId="4B0BCE31" w14:textId="341D0198" w:rsidR="005E4E77" w:rsidRPr="005E4E77" w:rsidRDefault="004D7B1F" w:rsidP="00862C53">
      <w:pP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717A14">
        <w:rPr>
          <w:rFonts w:ascii="Arial" w:hAnsi="Arial" w:cs="Arial"/>
        </w:rPr>
        <w:br w:type="page"/>
      </w:r>
    </w:p>
    <w:p w14:paraId="778D4D90" w14:textId="77777777" w:rsidR="005E3C00" w:rsidRPr="00AC5799" w:rsidRDefault="005E4E77" w:rsidP="005E3C00">
      <w:pPr>
        <w:pStyle w:val="EndNoteBibliographyTitle"/>
        <w:rPr>
          <w:noProof/>
          <w:sz w:val="22"/>
          <w:szCs w:val="22"/>
        </w:rPr>
      </w:pPr>
      <w:r w:rsidRPr="00AC5799">
        <w:rPr>
          <w:sz w:val="22"/>
          <w:szCs w:val="22"/>
        </w:rPr>
        <w:lastRenderedPageBreak/>
        <w:fldChar w:fldCharType="begin"/>
      </w:r>
      <w:r w:rsidRPr="00AC5799">
        <w:rPr>
          <w:sz w:val="22"/>
          <w:szCs w:val="22"/>
        </w:rPr>
        <w:instrText xml:space="preserve"> ADDIN EN.REFLIST </w:instrText>
      </w:r>
      <w:r w:rsidRPr="00AC5799">
        <w:rPr>
          <w:sz w:val="22"/>
          <w:szCs w:val="22"/>
        </w:rPr>
        <w:fldChar w:fldCharType="separate"/>
      </w:r>
      <w:r w:rsidR="005E3C00" w:rsidRPr="00AC5799">
        <w:rPr>
          <w:noProof/>
          <w:sz w:val="22"/>
          <w:szCs w:val="22"/>
        </w:rPr>
        <w:t>Reference List</w:t>
      </w:r>
    </w:p>
    <w:p w14:paraId="3A2281E8" w14:textId="77777777" w:rsidR="005E3C00" w:rsidRPr="00AC5799" w:rsidRDefault="005E3C00" w:rsidP="005E3C00">
      <w:pPr>
        <w:pStyle w:val="EndNoteBibliographyTitle"/>
        <w:rPr>
          <w:noProof/>
          <w:sz w:val="22"/>
          <w:szCs w:val="22"/>
        </w:rPr>
      </w:pPr>
    </w:p>
    <w:p w14:paraId="71A1FC20" w14:textId="77777777" w:rsidR="005E3C00" w:rsidRPr="00AC5799" w:rsidRDefault="005E3C00" w:rsidP="005E3C00">
      <w:pPr>
        <w:pStyle w:val="EndNoteBibliography"/>
        <w:ind w:left="720" w:hanging="720"/>
        <w:rPr>
          <w:noProof/>
          <w:sz w:val="22"/>
          <w:szCs w:val="22"/>
        </w:rPr>
      </w:pPr>
      <w:r w:rsidRPr="00AC5799">
        <w:rPr>
          <w:noProof/>
          <w:sz w:val="22"/>
          <w:szCs w:val="22"/>
        </w:rPr>
        <w:t>Brenner, S. (1974). The genetics of Caenorhabditis elegans. Genetics</w:t>
      </w:r>
      <w:r w:rsidRPr="00AC5799">
        <w:rPr>
          <w:i/>
          <w:noProof/>
          <w:sz w:val="22"/>
          <w:szCs w:val="22"/>
        </w:rPr>
        <w:t xml:space="preserve"> 77</w:t>
      </w:r>
      <w:r w:rsidRPr="00AC5799">
        <w:rPr>
          <w:noProof/>
          <w:sz w:val="22"/>
          <w:szCs w:val="22"/>
        </w:rPr>
        <w:t>, 71-94.</w:t>
      </w:r>
    </w:p>
    <w:p w14:paraId="670E9598" w14:textId="77777777" w:rsidR="005E3C00" w:rsidRPr="00AC5799" w:rsidRDefault="005E3C00" w:rsidP="005E3C00">
      <w:pPr>
        <w:pStyle w:val="EndNoteBibliography"/>
        <w:ind w:left="720" w:hanging="720"/>
        <w:rPr>
          <w:noProof/>
          <w:sz w:val="22"/>
          <w:szCs w:val="22"/>
        </w:rPr>
      </w:pPr>
      <w:r w:rsidRPr="00AC5799">
        <w:rPr>
          <w:noProof/>
          <w:sz w:val="22"/>
          <w:szCs w:val="22"/>
        </w:rPr>
        <w:t>Cortes-Lopez, M., Gruner, M.R., Cooper, D.A., Gruner, H.N., Voda, A.I., van der Linden, A.M., and Miura, P. (2018). Global accumulation of circRNAs during aging in Caenorhabditis elegans. BMC Genomics</w:t>
      </w:r>
      <w:r w:rsidRPr="00AC5799">
        <w:rPr>
          <w:i/>
          <w:noProof/>
          <w:sz w:val="22"/>
          <w:szCs w:val="22"/>
        </w:rPr>
        <w:t xml:space="preserve"> 19</w:t>
      </w:r>
      <w:r w:rsidRPr="00AC5799">
        <w:rPr>
          <w:noProof/>
          <w:sz w:val="22"/>
          <w:szCs w:val="22"/>
        </w:rPr>
        <w:t>, 8.</w:t>
      </w:r>
    </w:p>
    <w:p w14:paraId="1BEA1926" w14:textId="77777777" w:rsidR="005E3C00" w:rsidRPr="00AC5799" w:rsidRDefault="005E3C00" w:rsidP="005E3C00">
      <w:pPr>
        <w:pStyle w:val="EndNoteBibliography"/>
        <w:ind w:left="720" w:hanging="720"/>
        <w:rPr>
          <w:noProof/>
          <w:sz w:val="22"/>
          <w:szCs w:val="22"/>
        </w:rPr>
      </w:pPr>
      <w:r w:rsidRPr="00AC5799">
        <w:rPr>
          <w:noProof/>
          <w:sz w:val="22"/>
          <w:szCs w:val="22"/>
        </w:rPr>
        <w:t>Gallo-Oller, G., Ordonez, R., and Dotor, J. (2018). A new background subtraction method for Western blot densitometry band quantification through image analysis software. J Immunol Methods</w:t>
      </w:r>
      <w:r w:rsidRPr="00AC5799">
        <w:rPr>
          <w:i/>
          <w:noProof/>
          <w:sz w:val="22"/>
          <w:szCs w:val="22"/>
        </w:rPr>
        <w:t xml:space="preserve"> 457</w:t>
      </w:r>
      <w:r w:rsidRPr="00AC5799">
        <w:rPr>
          <w:noProof/>
          <w:sz w:val="22"/>
          <w:szCs w:val="22"/>
        </w:rPr>
        <w:t>, 1-5.</w:t>
      </w:r>
    </w:p>
    <w:p w14:paraId="2CD8B650" w14:textId="77777777" w:rsidR="005E3C00" w:rsidRPr="00AC5799" w:rsidRDefault="005E3C00" w:rsidP="005E3C00">
      <w:pPr>
        <w:pStyle w:val="EndNoteBibliography"/>
        <w:ind w:left="720" w:hanging="720"/>
        <w:rPr>
          <w:noProof/>
          <w:sz w:val="22"/>
          <w:szCs w:val="22"/>
        </w:rPr>
      </w:pPr>
      <w:r w:rsidRPr="00AC5799">
        <w:rPr>
          <w:noProof/>
          <w:sz w:val="22"/>
          <w:szCs w:val="22"/>
        </w:rPr>
        <w:t>Han, S.K., Lee, D., Lee, H., Kim, D., Son, H.G., Yang, J.S., Lee, S.V., and Kim, S. (2016). OASIS 2: online application for survival analysis 2 with features for the analysis of maximal lifespan and healthspan in aging research. Oncotarget</w:t>
      </w:r>
      <w:r w:rsidRPr="00AC5799">
        <w:rPr>
          <w:i/>
          <w:noProof/>
          <w:sz w:val="22"/>
          <w:szCs w:val="22"/>
        </w:rPr>
        <w:t xml:space="preserve"> 7</w:t>
      </w:r>
      <w:r w:rsidRPr="00AC5799">
        <w:rPr>
          <w:noProof/>
          <w:sz w:val="22"/>
          <w:szCs w:val="22"/>
        </w:rPr>
        <w:t>, 56147-56152.</w:t>
      </w:r>
    </w:p>
    <w:p w14:paraId="30C2EE27" w14:textId="77777777" w:rsidR="005E3C00" w:rsidRPr="00AC5799" w:rsidRDefault="005E3C00" w:rsidP="005E3C00">
      <w:pPr>
        <w:pStyle w:val="EndNoteBibliography"/>
        <w:ind w:left="720" w:hanging="720"/>
        <w:rPr>
          <w:noProof/>
          <w:sz w:val="22"/>
          <w:szCs w:val="22"/>
        </w:rPr>
      </w:pPr>
      <w:r w:rsidRPr="00AC5799">
        <w:rPr>
          <w:noProof/>
          <w:sz w:val="22"/>
          <w:szCs w:val="22"/>
        </w:rPr>
        <w:t>Huang da, W., Sherman, B.T., and Lempicki, R.A. (2009). Systematic and integrative analysis of large gene lists using DAVID bioinformatics resources. Nat Protoc</w:t>
      </w:r>
      <w:r w:rsidRPr="00AC5799">
        <w:rPr>
          <w:i/>
          <w:noProof/>
          <w:sz w:val="22"/>
          <w:szCs w:val="22"/>
        </w:rPr>
        <w:t xml:space="preserve"> 4</w:t>
      </w:r>
      <w:r w:rsidRPr="00AC5799">
        <w:rPr>
          <w:noProof/>
          <w:sz w:val="22"/>
          <w:szCs w:val="22"/>
        </w:rPr>
        <w:t>, 44-57.</w:t>
      </w:r>
    </w:p>
    <w:p w14:paraId="00000043" w14:textId="1CACEB13" w:rsidR="000E6B6D" w:rsidRPr="00AC5799" w:rsidRDefault="005E4E77" w:rsidP="00862C53">
      <w:pPr>
        <w:spacing w:line="276" w:lineRule="auto"/>
        <w:rPr>
          <w:rFonts w:ascii="Arial" w:hAnsi="Arial" w:cs="Arial"/>
          <w:sz w:val="22"/>
          <w:szCs w:val="22"/>
        </w:rPr>
      </w:pPr>
      <w:r w:rsidRPr="00AC5799">
        <w:rPr>
          <w:rFonts w:ascii="Arial" w:hAnsi="Arial" w:cs="Arial"/>
          <w:sz w:val="22"/>
          <w:szCs w:val="22"/>
        </w:rPr>
        <w:fldChar w:fldCharType="end"/>
      </w:r>
    </w:p>
    <w:sectPr w:rsidR="000E6B6D" w:rsidRPr="00AC5799" w:rsidSect="0010003E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B6BAE" w14:textId="77777777" w:rsidR="00287784" w:rsidRDefault="00287784">
      <w:r>
        <w:separator/>
      </w:r>
    </w:p>
  </w:endnote>
  <w:endnote w:type="continuationSeparator" w:id="0">
    <w:p w14:paraId="4662B2A5" w14:textId="77777777" w:rsidR="00287784" w:rsidRDefault="00287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45" w14:textId="77777777" w:rsidR="000E6B6D" w:rsidRDefault="004D7B1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46" w14:textId="77777777" w:rsidR="000E6B6D" w:rsidRDefault="000E6B6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47" w14:textId="185B2D9A" w:rsidR="000E6B6D" w:rsidRDefault="004D7B1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62C53">
      <w:rPr>
        <w:noProof/>
        <w:color w:val="000000"/>
      </w:rPr>
      <w:t>1</w:t>
    </w:r>
    <w:r>
      <w:rPr>
        <w:color w:val="000000"/>
      </w:rPr>
      <w:fldChar w:fldCharType="end"/>
    </w:r>
  </w:p>
  <w:p w14:paraId="00000048" w14:textId="77777777" w:rsidR="000E6B6D" w:rsidRDefault="000E6B6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48B06" w14:textId="77777777" w:rsidR="00287784" w:rsidRDefault="00287784">
      <w:r>
        <w:separator/>
      </w:r>
    </w:p>
  </w:footnote>
  <w:footnote w:type="continuationSeparator" w:id="0">
    <w:p w14:paraId="54646C36" w14:textId="77777777" w:rsidR="00287784" w:rsidRDefault="002877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44" w14:textId="77777777" w:rsidR="000E6B6D" w:rsidRDefault="000E6B6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hideSpellingError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_HangingIndent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tt0se2qeaxwbedsstp0p9zvp0vwf5r9txf&quot;&gt;CRH1_publication&lt;record-ids&gt;&lt;item&gt;6&lt;/item&gt;&lt;item&gt;13&lt;/item&gt;&lt;item&gt;15&lt;/item&gt;&lt;item&gt;16&lt;/item&gt;&lt;item&gt;48&lt;/item&gt;&lt;/record-ids&gt;&lt;/item&gt;&lt;/Libraries&gt;"/>
  </w:docVars>
  <w:rsids>
    <w:rsidRoot w:val="000E6B6D"/>
    <w:rsid w:val="000A3858"/>
    <w:rsid w:val="000E6B6D"/>
    <w:rsid w:val="0010003E"/>
    <w:rsid w:val="001D3C25"/>
    <w:rsid w:val="002623BD"/>
    <w:rsid w:val="00287784"/>
    <w:rsid w:val="002F3EBB"/>
    <w:rsid w:val="003C6FA3"/>
    <w:rsid w:val="0044347C"/>
    <w:rsid w:val="004611A6"/>
    <w:rsid w:val="004C7C22"/>
    <w:rsid w:val="004D7B1F"/>
    <w:rsid w:val="005E3C00"/>
    <w:rsid w:val="005E4E77"/>
    <w:rsid w:val="006229CE"/>
    <w:rsid w:val="0067265F"/>
    <w:rsid w:val="00717A14"/>
    <w:rsid w:val="00862C53"/>
    <w:rsid w:val="00883209"/>
    <w:rsid w:val="00995746"/>
    <w:rsid w:val="009A3551"/>
    <w:rsid w:val="00A17099"/>
    <w:rsid w:val="00A456F6"/>
    <w:rsid w:val="00A60247"/>
    <w:rsid w:val="00AC5799"/>
    <w:rsid w:val="00BC0EBA"/>
    <w:rsid w:val="00C3688C"/>
    <w:rsid w:val="00C620C8"/>
    <w:rsid w:val="00C76679"/>
    <w:rsid w:val="00D93443"/>
    <w:rsid w:val="00EF7A11"/>
    <w:rsid w:val="00F5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4EA05"/>
  <w15:docId w15:val="{90185409-88D7-CA49-A956-9A8C92C8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4C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CF9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CF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4CF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D14E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B07E82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75B4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5575B4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75B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70D9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FE45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45C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E45CA"/>
  </w:style>
  <w:style w:type="character" w:styleId="CommentReference">
    <w:name w:val="annotation reference"/>
    <w:basedOn w:val="DefaultParagraphFont"/>
    <w:uiPriority w:val="99"/>
    <w:semiHidden/>
    <w:unhideWhenUsed/>
    <w:rsid w:val="00DF7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A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A7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A7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35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58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53521E"/>
  </w:style>
  <w:style w:type="paragraph" w:customStyle="1" w:styleId="EndNoteBibliographyTitle">
    <w:name w:val="EndNote Bibliography Title"/>
    <w:basedOn w:val="Normal"/>
    <w:link w:val="EndNoteBibliographyTitleChar"/>
    <w:rsid w:val="00957A79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A79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957A79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957A79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100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sbi.postech.ac.kr/oasis2/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sbi.postech.ac.kr/oasis2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alexandruioanvoda/IntronPicker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t6mIECcJiDsHCPAYVy/g9RBHCA==">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2997</Words>
  <Characters>17089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er Van Der Linden</cp:lastModifiedBy>
  <cp:revision>24</cp:revision>
  <dcterms:created xsi:type="dcterms:W3CDTF">2021-11-26T22:26:00Z</dcterms:created>
  <dcterms:modified xsi:type="dcterms:W3CDTF">2021-12-03T20:57:00Z</dcterms:modified>
</cp:coreProperties>
</file>